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0A04F" w14:textId="36D2C088" w:rsidR="002605A6" w:rsidRDefault="002605A6" w:rsidP="0070721B">
      <w:pPr>
        <w:pStyle w:val="BodyText"/>
        <w:spacing w:before="0" w:after="0"/>
        <w:rPr>
          <w:rFonts w:asciiTheme="majorBidi" w:hAnsiTheme="majorBidi" w:cstheme="majorBidi"/>
          <w:sz w:val="22"/>
          <w:szCs w:val="22"/>
        </w:rPr>
      </w:pPr>
      <w:r w:rsidRPr="0070721B">
        <w:rPr>
          <w:rFonts w:asciiTheme="majorBidi" w:hAnsiTheme="majorBidi" w:cstheme="majorBidi"/>
          <w:b/>
          <w:bCs/>
          <w:sz w:val="22"/>
          <w:szCs w:val="22"/>
        </w:rPr>
        <w:t>Appendix B.</w:t>
      </w:r>
      <w:r w:rsidRPr="0070721B">
        <w:rPr>
          <w:rFonts w:asciiTheme="majorBidi" w:hAnsiTheme="majorBidi" w:cstheme="majorBidi"/>
          <w:sz w:val="22"/>
          <w:szCs w:val="22"/>
        </w:rPr>
        <w:t xml:space="preserve"> Descriptive Statistics for the ‘City’ Scene </w:t>
      </w:r>
    </w:p>
    <w:p w14:paraId="4E30F7A6" w14:textId="77777777" w:rsidR="0070721B" w:rsidRPr="0070721B" w:rsidRDefault="0070721B" w:rsidP="0070721B">
      <w:pPr>
        <w:spacing w:after="0"/>
        <w:ind w:firstLine="720"/>
      </w:pPr>
    </w:p>
    <w:tbl>
      <w:tblPr>
        <w:tblpPr w:leftFromText="180" w:rightFromText="180" w:vertAnchor="page" w:horzAnchor="margin" w:tblpXSpec="center" w:tblpY="2748"/>
        <w:tblW w:w="11200" w:type="dxa"/>
        <w:tblLook w:val="04A0" w:firstRow="1" w:lastRow="0" w:firstColumn="1" w:lastColumn="0" w:noHBand="0" w:noVBand="1"/>
      </w:tblPr>
      <w:tblGrid>
        <w:gridCol w:w="1301"/>
        <w:gridCol w:w="1300"/>
        <w:gridCol w:w="1426"/>
        <w:gridCol w:w="1219"/>
        <w:gridCol w:w="1617"/>
        <w:gridCol w:w="1426"/>
        <w:gridCol w:w="1294"/>
        <w:gridCol w:w="1617"/>
      </w:tblGrid>
      <w:tr w:rsidR="002605A6" w:rsidRPr="0070721B" w14:paraId="53102768" w14:textId="77777777" w:rsidTr="00355367">
        <w:trPr>
          <w:trHeight w:val="3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A3A7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3D45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42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D466B7" w14:textId="77777777" w:rsidR="002605A6" w:rsidRPr="0070721B" w:rsidRDefault="002605A6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tatic</w:t>
            </w:r>
          </w:p>
        </w:tc>
        <w:tc>
          <w:tcPr>
            <w:tcW w:w="43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7574D7" w14:textId="77777777" w:rsidR="002605A6" w:rsidRPr="0070721B" w:rsidRDefault="002605A6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ynamic</w:t>
            </w:r>
          </w:p>
        </w:tc>
      </w:tr>
      <w:tr w:rsidR="002605A6" w:rsidRPr="0070721B" w14:paraId="70D2C4CA" w14:textId="77777777" w:rsidTr="00355367">
        <w:trPr>
          <w:trHeight w:val="104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AFAD" w14:textId="77777777" w:rsidR="002605A6" w:rsidRPr="0070721B" w:rsidRDefault="002605A6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5317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491FD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181D5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onaural Hear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EAA02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stibular Hypofunc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D0290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84778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onaural Hear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ABBC9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stibular Hypofunction</w:t>
            </w:r>
          </w:p>
        </w:tc>
      </w:tr>
      <w:tr w:rsidR="002605A6" w:rsidRPr="0070721B" w14:paraId="781FB7CE" w14:textId="77777777" w:rsidTr="00355367">
        <w:trPr>
          <w:trHeight w:val="320"/>
        </w:trPr>
        <w:tc>
          <w:tcPr>
            <w:tcW w:w="13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574EC" w14:textId="768EE9FA" w:rsidR="002605A6" w:rsidRDefault="002605A6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ostural Sway </w:t>
            </w:r>
            <w:r w:rsidR="00C75F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L</w:t>
            </w:r>
          </w:p>
          <w:p w14:paraId="60D4711E" w14:textId="3409F0CA" w:rsidR="006524DD" w:rsidRPr="0070721B" w:rsidRDefault="006524DD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86DB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Mean </w:t>
            </w:r>
          </w:p>
          <w:p w14:paraId="35B65C2C" w14:textId="63F4327E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ACAF1" w14:textId="683B900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</w:t>
            </w:r>
            <w:r w:rsidR="00C75F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C75F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7</w:t>
            </w:r>
          </w:p>
          <w:p w14:paraId="434859EA" w14:textId="415728A4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5</w:t>
            </w:r>
            <w:r w:rsidR="00C75F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C75F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6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E4218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45.52</w:t>
            </w:r>
          </w:p>
          <w:p w14:paraId="3D2A75A0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98.7)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F4BFA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71.90</w:t>
            </w:r>
          </w:p>
          <w:p w14:paraId="174268ED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39.8)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FFAED" w14:textId="47BEFCAF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1.</w:t>
            </w:r>
            <w:r w:rsidR="00392F8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7</w:t>
            </w:r>
          </w:p>
          <w:p w14:paraId="050A4419" w14:textId="04F0AF01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92.</w:t>
            </w:r>
            <w:r w:rsidR="00392F8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2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31911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00.88</w:t>
            </w:r>
          </w:p>
          <w:p w14:paraId="2445A4E7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211.4)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3F1FC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14.75</w:t>
            </w:r>
          </w:p>
          <w:p w14:paraId="43F70FA3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385.6)</w:t>
            </w:r>
          </w:p>
        </w:tc>
      </w:tr>
      <w:tr w:rsidR="002605A6" w:rsidRPr="0070721B" w14:paraId="1A81478E" w14:textId="77777777" w:rsidTr="00355367">
        <w:trPr>
          <w:trHeight w:val="320"/>
        </w:trPr>
        <w:tc>
          <w:tcPr>
            <w:tcW w:w="13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B40A2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8F26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F67DE" w14:textId="77BF025B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</w:t>
            </w:r>
            <w:r w:rsidR="00C75F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9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C75F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078EE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6.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C0EA9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75.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B5F2F" w14:textId="6DD916FC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  <w:r w:rsidR="00392F8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9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392F8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F563A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11.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BEC34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70.57</w:t>
            </w:r>
          </w:p>
        </w:tc>
      </w:tr>
      <w:tr w:rsidR="002605A6" w:rsidRPr="0070721B" w14:paraId="329AF867" w14:textId="77777777" w:rsidTr="00355367">
        <w:trPr>
          <w:trHeight w:val="340"/>
        </w:trPr>
        <w:tc>
          <w:tcPr>
            <w:tcW w:w="13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2E30E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D9370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DF333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13.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7B842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26.2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46F7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07.9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486D1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82.0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4B2F4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91.5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208DD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703.08</w:t>
            </w:r>
          </w:p>
        </w:tc>
      </w:tr>
      <w:tr w:rsidR="002605A6" w:rsidRPr="0070721B" w14:paraId="65289A31" w14:textId="77777777" w:rsidTr="00355367">
        <w:trPr>
          <w:trHeight w:val="320"/>
        </w:trPr>
        <w:tc>
          <w:tcPr>
            <w:tcW w:w="13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59A3F" w14:textId="3C53BEC1" w:rsidR="002605A6" w:rsidRDefault="002605A6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ostural Sway </w:t>
            </w:r>
            <w:r w:rsidR="00C75F4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</w:t>
            </w:r>
          </w:p>
          <w:p w14:paraId="7E385364" w14:textId="7DF6D509" w:rsidR="006524DD" w:rsidRPr="0070721B" w:rsidRDefault="006524DD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42A93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39421DFF" w14:textId="3E4EBB7B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59C40" w14:textId="1CE4C0DF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</w:t>
            </w:r>
            <w:r w:rsidR="00453D0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8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453D0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8</w:t>
            </w:r>
          </w:p>
          <w:p w14:paraId="78C80A34" w14:textId="0EC7E649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453D0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2.70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C6D9E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57.27</w:t>
            </w:r>
          </w:p>
          <w:p w14:paraId="024622A4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263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B91B1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48.62</w:t>
            </w:r>
          </w:p>
          <w:p w14:paraId="6C01224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244.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CA24A" w14:textId="3CE28AA6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</w:t>
            </w:r>
            <w:r w:rsidR="00392F8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9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392F8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0</w:t>
            </w:r>
          </w:p>
          <w:p w14:paraId="683A8FAD" w14:textId="137CBC21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0</w:t>
            </w:r>
            <w:r w:rsidR="00392F8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392F8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6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6D2CB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48.63</w:t>
            </w:r>
          </w:p>
          <w:p w14:paraId="7FF17249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386.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A51BA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08.38</w:t>
            </w:r>
          </w:p>
          <w:p w14:paraId="42DE4C79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261.1)</w:t>
            </w:r>
          </w:p>
        </w:tc>
      </w:tr>
      <w:tr w:rsidR="002605A6" w:rsidRPr="0070721B" w14:paraId="734F227F" w14:textId="77777777" w:rsidTr="00355367">
        <w:trPr>
          <w:trHeight w:val="32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03AA4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6948C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D9913" w14:textId="357C6284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7</w:t>
            </w:r>
            <w:r w:rsidR="00453D0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 w:rsidR="00453D0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63C0D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57.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AA9DE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31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3A01C" w14:textId="7FDC40A9" w:rsidR="002605A6" w:rsidRPr="0070721B" w:rsidRDefault="00392F8F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15.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232AF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42.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F1540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43.40</w:t>
            </w:r>
          </w:p>
        </w:tc>
      </w:tr>
      <w:tr w:rsidR="002605A6" w:rsidRPr="0070721B" w14:paraId="5DCC6B05" w14:textId="77777777" w:rsidTr="00355367">
        <w:trPr>
          <w:trHeight w:val="34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B51B5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A5211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B0A54" w14:textId="3FA98403" w:rsidR="002605A6" w:rsidRPr="0070721B" w:rsidRDefault="00453D00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20.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7FC2E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28.9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22503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40.0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2B5B0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43.4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0F35B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464.3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4E2C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177.60</w:t>
            </w:r>
          </w:p>
        </w:tc>
      </w:tr>
      <w:tr w:rsidR="00355367" w:rsidRPr="0070721B" w14:paraId="54E3C6FB" w14:textId="77777777" w:rsidTr="00355367">
        <w:trPr>
          <w:trHeight w:val="320"/>
        </w:trPr>
        <w:tc>
          <w:tcPr>
            <w:tcW w:w="13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40C6E" w14:textId="653A413A" w:rsidR="00355367" w:rsidRDefault="00355367" w:rsidP="0035536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Head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L</w:t>
            </w:r>
          </w:p>
          <w:p w14:paraId="0632754A" w14:textId="70D7A168" w:rsidR="00355367" w:rsidRPr="0070721B" w:rsidRDefault="00355367" w:rsidP="0035536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3C86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6180B3B3" w14:textId="2C0AD5F9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2830B" w14:textId="27B943EB" w:rsidR="00355367" w:rsidRPr="00670C45" w:rsidRDefault="00780F32" w:rsidP="0035536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       </w:t>
            </w:r>
            <w:r w:rsidR="00355367"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  <w:r w:rsidR="0035536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5.69</w:t>
            </w:r>
          </w:p>
          <w:p w14:paraId="7CCE8C3F" w14:textId="0C65B110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6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3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745C0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66.27</w:t>
            </w:r>
          </w:p>
          <w:p w14:paraId="356B89C7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53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16584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11.16</w:t>
            </w:r>
          </w:p>
          <w:p w14:paraId="59F06B11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91.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85D97" w14:textId="3446707B" w:rsidR="00355367" w:rsidRPr="0070721B" w:rsidRDefault="00942C42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86.56</w:t>
            </w:r>
          </w:p>
          <w:p w14:paraId="2E3B51B5" w14:textId="0D55E4F8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942C42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7.26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A5D4E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50.29</w:t>
            </w:r>
          </w:p>
          <w:p w14:paraId="6C9A36ED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74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A07C6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44.65</w:t>
            </w:r>
          </w:p>
          <w:p w14:paraId="14492381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379.7)</w:t>
            </w:r>
          </w:p>
        </w:tc>
      </w:tr>
      <w:tr w:rsidR="00355367" w:rsidRPr="0070721B" w14:paraId="3D7EE2A6" w14:textId="77777777" w:rsidTr="00355367">
        <w:trPr>
          <w:trHeight w:val="32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57116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3409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8E4FC" w14:textId="333DC01B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4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5555C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63.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8A501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08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EF77F" w14:textId="62FFA69F" w:rsidR="00355367" w:rsidRPr="0070721B" w:rsidRDefault="00942C42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80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99EB4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87.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A1185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28.56</w:t>
            </w:r>
          </w:p>
        </w:tc>
      </w:tr>
      <w:tr w:rsidR="00355367" w:rsidRPr="0070721B" w14:paraId="3DE439E0" w14:textId="77777777" w:rsidTr="00355367">
        <w:trPr>
          <w:trHeight w:val="34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C9D125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664A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5E34B" w14:textId="04A8014D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2.3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DC035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1.5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3BD24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52.5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C1313" w14:textId="3C468ACA" w:rsidR="00355367" w:rsidRPr="0070721B" w:rsidRDefault="00942C42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50.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4A9A1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76.7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C4447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869.49</w:t>
            </w:r>
          </w:p>
        </w:tc>
      </w:tr>
      <w:tr w:rsidR="00355367" w:rsidRPr="0070721B" w14:paraId="33452DBA" w14:textId="77777777" w:rsidTr="00355367">
        <w:trPr>
          <w:trHeight w:val="320"/>
        </w:trPr>
        <w:tc>
          <w:tcPr>
            <w:tcW w:w="13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ABBE1" w14:textId="79473A7A" w:rsidR="00355367" w:rsidRDefault="00355367" w:rsidP="0035536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Head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P</w:t>
            </w:r>
          </w:p>
          <w:p w14:paraId="778D174B" w14:textId="6F295583" w:rsidR="00355367" w:rsidRPr="0070721B" w:rsidRDefault="00355367" w:rsidP="0035536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39F0A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3DB93A25" w14:textId="6AA952CD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E6292" w14:textId="40218C6C" w:rsidR="00355367" w:rsidRPr="00670C45" w:rsidRDefault="00780F32" w:rsidP="00355367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         </w:t>
            </w:r>
            <w:r w:rsidR="00355367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14.03</w:t>
            </w:r>
          </w:p>
          <w:p w14:paraId="2666E974" w14:textId="24ACD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0.31</w:t>
            </w:r>
            <w:r w:rsidRPr="00670C4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6CC26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46.45</w:t>
            </w:r>
          </w:p>
          <w:p w14:paraId="66A2B2CE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80.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28359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87.29</w:t>
            </w:r>
          </w:p>
          <w:p w14:paraId="7D65A021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285.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D1809" w14:textId="15D2C607" w:rsidR="00355367" w:rsidRPr="0070721B" w:rsidRDefault="00B5140C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77.48</w:t>
            </w:r>
          </w:p>
          <w:p w14:paraId="774FE975" w14:textId="5203AD32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B5140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2.54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C25B0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59.30</w:t>
            </w:r>
          </w:p>
          <w:p w14:paraId="7FFEB843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54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FCEAF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46.03</w:t>
            </w:r>
          </w:p>
          <w:p w14:paraId="2FD90297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294.4)</w:t>
            </w:r>
          </w:p>
        </w:tc>
      </w:tr>
      <w:tr w:rsidR="00355367" w:rsidRPr="0070721B" w14:paraId="3FC1261D" w14:textId="77777777" w:rsidTr="00355367">
        <w:trPr>
          <w:trHeight w:val="32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80E5C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BDECC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F3037" w14:textId="721828E8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15.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9B4B5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36.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627A5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56.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BBF01" w14:textId="560B179E" w:rsidR="00355367" w:rsidRPr="0070721B" w:rsidRDefault="00B5140C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1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B6FF0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23.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23D94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36.88</w:t>
            </w:r>
          </w:p>
        </w:tc>
      </w:tr>
      <w:tr w:rsidR="00355367" w:rsidRPr="0070721B" w14:paraId="21AD5E32" w14:textId="77777777" w:rsidTr="00355367">
        <w:trPr>
          <w:trHeight w:val="34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00E15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93CE2" w14:textId="77777777" w:rsidR="00355367" w:rsidRPr="0070721B" w:rsidRDefault="00355367" w:rsidP="00355367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16A52" w14:textId="0295E2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65.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87274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1.5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BA6FD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52.5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22E1C" w14:textId="4B1DAF72" w:rsidR="00355367" w:rsidRPr="0070721B" w:rsidRDefault="00B5140C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02.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FC382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76.7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C3C2C" w14:textId="77777777" w:rsidR="00355367" w:rsidRPr="0070721B" w:rsidRDefault="00355367" w:rsidP="00355367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869.49</w:t>
            </w:r>
          </w:p>
        </w:tc>
      </w:tr>
      <w:tr w:rsidR="002605A6" w:rsidRPr="0070721B" w14:paraId="24DC1C15" w14:textId="77777777" w:rsidTr="00355367">
        <w:trPr>
          <w:trHeight w:val="320"/>
        </w:trPr>
        <w:tc>
          <w:tcPr>
            <w:tcW w:w="13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3D77" w14:textId="77777777" w:rsidR="002605A6" w:rsidRDefault="002605A6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d Pitch</w:t>
            </w:r>
          </w:p>
          <w:p w14:paraId="13036175" w14:textId="21AF9FE6" w:rsidR="006524DD" w:rsidRPr="0070721B" w:rsidRDefault="006524DD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R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E8F50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408CA051" w14:textId="6208643B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F1C5D" w14:textId="4CE07571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</w:t>
            </w:r>
            <w:r w:rsidR="005A1F86"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</w:t>
            </w:r>
            <w:r w:rsidR="005A1F86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</w:t>
            </w:r>
          </w:p>
          <w:p w14:paraId="09200CEE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3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CC4BA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2</w:t>
            </w:r>
          </w:p>
          <w:p w14:paraId="7233EB3C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4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44A91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4</w:t>
            </w:r>
          </w:p>
          <w:p w14:paraId="073D7A91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9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3B0A4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7</w:t>
            </w:r>
          </w:p>
          <w:p w14:paraId="28EC649D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3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C9722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7</w:t>
            </w:r>
          </w:p>
          <w:p w14:paraId="1C9E9A64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.0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5BA29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93</w:t>
            </w:r>
          </w:p>
          <w:p w14:paraId="0A13637B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.79)</w:t>
            </w:r>
          </w:p>
        </w:tc>
      </w:tr>
      <w:tr w:rsidR="002605A6" w:rsidRPr="0070721B" w14:paraId="67861C3C" w14:textId="77777777" w:rsidTr="00355367">
        <w:trPr>
          <w:trHeight w:val="32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E2686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8B4CE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CF94F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5278F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B8D51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91347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53CC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93153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7</w:t>
            </w:r>
          </w:p>
        </w:tc>
      </w:tr>
      <w:tr w:rsidR="002605A6" w:rsidRPr="0070721B" w14:paraId="6FC2480D" w14:textId="77777777" w:rsidTr="00355367">
        <w:trPr>
          <w:trHeight w:val="34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616E5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914A6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A0CC1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829E6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C119B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C31DD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1BADB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A6004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.55</w:t>
            </w:r>
          </w:p>
        </w:tc>
      </w:tr>
      <w:tr w:rsidR="002605A6" w:rsidRPr="0070721B" w14:paraId="4B5E40E5" w14:textId="77777777" w:rsidTr="00355367">
        <w:trPr>
          <w:trHeight w:val="320"/>
        </w:trPr>
        <w:tc>
          <w:tcPr>
            <w:tcW w:w="13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A5CA2" w14:textId="77777777" w:rsidR="002605A6" w:rsidRDefault="002605A6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d Yaw</w:t>
            </w:r>
          </w:p>
          <w:p w14:paraId="0B530952" w14:textId="264BC950" w:rsidR="006524DD" w:rsidRPr="0070721B" w:rsidRDefault="006524DD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R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9462A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122575A7" w14:textId="725E0C71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F4A94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9</w:t>
            </w:r>
          </w:p>
          <w:p w14:paraId="457CF179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2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88366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9</w:t>
            </w:r>
          </w:p>
          <w:p w14:paraId="29E5D518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5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CC8EA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76</w:t>
            </w:r>
          </w:p>
          <w:p w14:paraId="5E24B8FC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.9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97EAD" w14:textId="5A06566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</w:t>
            </w:r>
            <w:r w:rsidR="00E347B9"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9</w:t>
            </w:r>
            <w:r w:rsidR="00E347B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7</w:t>
            </w:r>
          </w:p>
          <w:p w14:paraId="4FDD989A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4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4190D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6</w:t>
            </w:r>
          </w:p>
          <w:p w14:paraId="00B1B7AE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.3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04B48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18</w:t>
            </w:r>
          </w:p>
          <w:p w14:paraId="03B4D50F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3.44)</w:t>
            </w:r>
          </w:p>
        </w:tc>
      </w:tr>
      <w:tr w:rsidR="002605A6" w:rsidRPr="0070721B" w14:paraId="72DE37D3" w14:textId="77777777" w:rsidTr="00355367">
        <w:trPr>
          <w:trHeight w:val="32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C5D9D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05AB9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573CE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85E68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A9AF1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6F440" w14:textId="402D8BE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</w:t>
            </w:r>
            <w:r w:rsidR="00E347B9"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</w:t>
            </w:r>
            <w:r w:rsidR="00E347B9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54040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E9A9D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7</w:t>
            </w:r>
          </w:p>
        </w:tc>
      </w:tr>
      <w:tr w:rsidR="002605A6" w:rsidRPr="0070721B" w14:paraId="1E3EF8B9" w14:textId="77777777" w:rsidTr="00355367">
        <w:trPr>
          <w:trHeight w:val="34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07BBC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7AC4B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9A0A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4CD42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3256F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FDF9B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1ED57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AE6A4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0.01</w:t>
            </w:r>
          </w:p>
        </w:tc>
      </w:tr>
      <w:tr w:rsidR="002605A6" w:rsidRPr="0070721B" w14:paraId="38D9D831" w14:textId="77777777" w:rsidTr="00355367">
        <w:trPr>
          <w:trHeight w:val="320"/>
        </w:trPr>
        <w:tc>
          <w:tcPr>
            <w:tcW w:w="13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A6A5E" w14:textId="77777777" w:rsidR="002605A6" w:rsidRDefault="002605A6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d Roll</w:t>
            </w:r>
          </w:p>
          <w:p w14:paraId="70D88E32" w14:textId="3A75AEDD" w:rsidR="006524DD" w:rsidRPr="0070721B" w:rsidRDefault="006524DD" w:rsidP="0070721B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Rad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40ED2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n</w:t>
            </w:r>
          </w:p>
          <w:p w14:paraId="68497577" w14:textId="1335649B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</w:t>
            </w:r>
            <w:r w:rsid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D</w:t>
            </w: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C34A3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7</w:t>
            </w:r>
          </w:p>
          <w:p w14:paraId="6BEC4C52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1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8D056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4</w:t>
            </w:r>
          </w:p>
          <w:p w14:paraId="159D5879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3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7DCA4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8</w:t>
            </w:r>
          </w:p>
          <w:p w14:paraId="55B872BE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4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6C3D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4</w:t>
            </w:r>
          </w:p>
          <w:p w14:paraId="24638FEF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2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5773A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1</w:t>
            </w:r>
          </w:p>
          <w:p w14:paraId="730BB6C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0.6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FA771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5</w:t>
            </w:r>
          </w:p>
          <w:p w14:paraId="0D7767E8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1.70)</w:t>
            </w:r>
          </w:p>
        </w:tc>
      </w:tr>
      <w:tr w:rsidR="002605A6" w:rsidRPr="0070721B" w14:paraId="17AA66DF" w14:textId="77777777" w:rsidTr="00355367">
        <w:trPr>
          <w:trHeight w:val="32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7B063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67E9D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40CCC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BDE0D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280CD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3F77C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A4709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3FFD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2</w:t>
            </w:r>
          </w:p>
        </w:tc>
      </w:tr>
      <w:tr w:rsidR="002605A6" w:rsidRPr="0070721B" w14:paraId="7F8927D1" w14:textId="77777777" w:rsidTr="00355367">
        <w:trPr>
          <w:trHeight w:val="340"/>
        </w:trPr>
        <w:tc>
          <w:tcPr>
            <w:tcW w:w="13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94057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646CF" w14:textId="77777777" w:rsidR="002605A6" w:rsidRPr="0070721B" w:rsidRDefault="002605A6" w:rsidP="0070721B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7611F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5A7A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D466C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38337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D90A0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21415" w14:textId="77777777" w:rsidR="002605A6" w:rsidRPr="0070721B" w:rsidRDefault="002605A6" w:rsidP="0070721B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0721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.04</w:t>
            </w:r>
          </w:p>
        </w:tc>
      </w:tr>
    </w:tbl>
    <w:p w14:paraId="0A737C84" w14:textId="77777777" w:rsidR="002605A6" w:rsidRPr="0070721B" w:rsidRDefault="002605A6" w:rsidP="0070721B">
      <w:pPr>
        <w:pStyle w:val="Heading3"/>
        <w:spacing w:before="0"/>
        <w:rPr>
          <w:rFonts w:asciiTheme="majorBidi" w:hAnsiTheme="majorBidi"/>
          <w:sz w:val="22"/>
          <w:szCs w:val="22"/>
        </w:rPr>
      </w:pPr>
    </w:p>
    <w:sectPr w:rsidR="002605A6" w:rsidRPr="0070721B" w:rsidSect="00504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5A6"/>
    <w:rsid w:val="000A4B3F"/>
    <w:rsid w:val="002605A6"/>
    <w:rsid w:val="002E5B0F"/>
    <w:rsid w:val="00355367"/>
    <w:rsid w:val="00392F8F"/>
    <w:rsid w:val="00431248"/>
    <w:rsid w:val="00453D00"/>
    <w:rsid w:val="0050409A"/>
    <w:rsid w:val="005A1F86"/>
    <w:rsid w:val="006524DD"/>
    <w:rsid w:val="0070721B"/>
    <w:rsid w:val="00780F32"/>
    <w:rsid w:val="008917B1"/>
    <w:rsid w:val="00942C42"/>
    <w:rsid w:val="009A69AA"/>
    <w:rsid w:val="00B5140C"/>
    <w:rsid w:val="00BB19C7"/>
    <w:rsid w:val="00C75F4B"/>
    <w:rsid w:val="00D45310"/>
    <w:rsid w:val="00E3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86D77"/>
  <w14:defaultImageDpi w14:val="32767"/>
  <w15:chartTrackingRefBased/>
  <w15:docId w15:val="{E453B37D-DBDE-5746-9240-25BB83EE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05A6"/>
    <w:pPr>
      <w:spacing w:after="200"/>
    </w:p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605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05A6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odyText">
    <w:name w:val="Body Text"/>
    <w:basedOn w:val="Normal"/>
    <w:link w:val="BodyTextChar"/>
    <w:qFormat/>
    <w:rsid w:val="002605A6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260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Lubetzky</dc:creator>
  <cp:keywords/>
  <dc:description/>
  <cp:lastModifiedBy>Anat Lubetzky</cp:lastModifiedBy>
  <cp:revision>14</cp:revision>
  <dcterms:created xsi:type="dcterms:W3CDTF">2020-04-07T14:09:00Z</dcterms:created>
  <dcterms:modified xsi:type="dcterms:W3CDTF">2021-03-02T03:42:00Z</dcterms:modified>
</cp:coreProperties>
</file>